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BC8C4" w14:textId="3D296C34" w:rsidR="00887E58" w:rsidRDefault="00887E58" w:rsidP="00887E58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2E3033"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The sequences of qPCR primers.</w:t>
      </w:r>
    </w:p>
    <w:tbl>
      <w:tblPr>
        <w:tblW w:w="504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6805"/>
      </w:tblGrid>
      <w:tr w:rsidR="00887E58" w14:paraId="29CFB403" w14:textId="77777777" w:rsidTr="00887E58">
        <w:tc>
          <w:tcPr>
            <w:tcW w:w="92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20B26" w14:textId="77777777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07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2AC10" w14:textId="77777777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′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887E58" w14:paraId="2013692F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99489" w14:textId="23736C99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miR-140-5p</w:t>
            </w:r>
          </w:p>
        </w:tc>
        <w:tc>
          <w:tcPr>
            <w:tcW w:w="4073" w:type="pc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3FD25" w14:textId="15839BEB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T: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CTCAACTGGTGTCGTGGAGTCGGCAATTCAGTTGAGCTACCAT</w:t>
            </w:r>
          </w:p>
        </w:tc>
      </w:tr>
      <w:tr w:rsidR="00887E58" w14:paraId="143CE154" w14:textId="77777777" w:rsidTr="00887E58">
        <w:trPr>
          <w:trHeight w:val="272"/>
        </w:trPr>
        <w:tc>
          <w:tcPr>
            <w:tcW w:w="927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4AADA" w14:textId="77777777" w:rsidR="00887E58" w:rsidRP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B5305" w14:textId="1A1BE584" w:rsidR="00887E58" w:rsidRP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ACACTCCAGCTGGGCAGTGGTTTTACCCT</w:t>
            </w:r>
          </w:p>
        </w:tc>
      </w:tr>
      <w:tr w:rsidR="00887E58" w14:paraId="11127BCD" w14:textId="77777777" w:rsidTr="00887E58">
        <w:trPr>
          <w:trHeight w:val="272"/>
        </w:trPr>
        <w:tc>
          <w:tcPr>
            <w:tcW w:w="927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6E367" w14:textId="48E1E102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OCN</w:t>
            </w:r>
          </w:p>
        </w:tc>
        <w:tc>
          <w:tcPr>
            <w:tcW w:w="4073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EAA27" w14:textId="52BD8CFE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AGGGCAGCGAGGTAGTGAAGAG</w:t>
            </w:r>
          </w:p>
        </w:tc>
      </w:tr>
      <w:tr w:rsidR="00887E58" w14:paraId="22D1A4BB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434F4" w14:textId="4691A360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02113" w14:textId="6441B135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GGTCAGCCAACTCGTCACAGTC</w:t>
            </w:r>
          </w:p>
        </w:tc>
      </w:tr>
      <w:tr w:rsidR="00887E58" w14:paraId="325A0C81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950B4" w14:textId="670FB58A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COLIA1</w:t>
            </w: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A011F" w14:textId="28CBDC33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TGATCGTGGTGAGACTGGTCCTG</w:t>
            </w:r>
          </w:p>
        </w:tc>
      </w:tr>
      <w:tr w:rsidR="00887E58" w14:paraId="6829A4FC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E8FA6" w14:textId="5479251D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9A487" w14:textId="77DC26B5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CTTTATGCCTCTGTCGCCCTGTTC</w:t>
            </w:r>
          </w:p>
        </w:tc>
      </w:tr>
      <w:tr w:rsidR="00887E58" w14:paraId="09B3CD79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B3E80" w14:textId="0CD5BC80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UNX2</w:t>
            </w: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97E01" w14:textId="2FCB5816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AGGCAGTTCCCAAGCATTTCATCC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ab/>
            </w:r>
          </w:p>
        </w:tc>
      </w:tr>
      <w:tr w:rsidR="00887E58" w14:paraId="064F1E4A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E5E04" w14:textId="0FF4BAF6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9AF18" w14:textId="27294548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TGGCAGGTAGGTGTGGTAGTGAG</w:t>
            </w:r>
          </w:p>
        </w:tc>
      </w:tr>
      <w:tr w:rsidR="00887E58" w14:paraId="3B4C724E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9A5F2" w14:textId="1D18A298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ALP</w:t>
            </w: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FFD12" w14:textId="26FF0961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GCCTACACGGTCCTCCTATACGG</w:t>
            </w:r>
          </w:p>
        </w:tc>
      </w:tr>
      <w:tr w:rsidR="00887E58" w14:paraId="7E19762E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A0135" w14:textId="73BA9283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D5D85" w14:textId="7553A302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CACTGCTGACTGCTGCCGATAC</w:t>
            </w:r>
          </w:p>
        </w:tc>
      </w:tr>
      <w:tr w:rsidR="00887E58" w14:paraId="26C14821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7ABC3" w14:textId="2BB0AEBD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IGF1R</w:t>
            </w: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524CB" w14:textId="2117895C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TGCTGACCTCTGTTACCTCTCCAC</w:t>
            </w:r>
          </w:p>
        </w:tc>
      </w:tr>
      <w:tr w:rsidR="00887E58" w14:paraId="041E2C4A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8DF4C" w14:textId="342C4919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B411F" w14:textId="24A18B59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GTCTTCTCACACATCGGCTTCTCC</w:t>
            </w:r>
          </w:p>
        </w:tc>
      </w:tr>
      <w:tr w:rsidR="00887E58" w14:paraId="04363263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5071B" w14:textId="3860D917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E8C38" w14:textId="1EFD4DF7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ATCCCATCACCATCTTCC</w:t>
            </w:r>
          </w:p>
        </w:tc>
      </w:tr>
      <w:tr w:rsidR="00887E58" w14:paraId="12A5214D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6A804" w14:textId="77777777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585440" w14:textId="646BA67A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GAGTCCTTCCACGATACCA</w:t>
            </w:r>
          </w:p>
        </w:tc>
      </w:tr>
      <w:tr w:rsidR="00887E58" w14:paraId="1300C978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C3E93" w14:textId="55FEA8EB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β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-actin</w:t>
            </w: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95362" w14:textId="76A4B167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CTCCATCCTGGCCTCGCTGT</w:t>
            </w:r>
          </w:p>
        </w:tc>
      </w:tr>
      <w:tr w:rsidR="00887E58" w14:paraId="09D1541D" w14:textId="77777777" w:rsidTr="00887E58">
        <w:trPr>
          <w:trHeight w:val="272"/>
        </w:trPr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C9988" w14:textId="77777777" w:rsidR="00887E58" w:rsidRDefault="00887E5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7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ACF58" w14:textId="10DE8BA9" w:rsidR="00887E58" w:rsidRDefault="00887E58" w:rsidP="00887E58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887E58">
              <w:rPr>
                <w:rFonts w:ascii="Times New Roman" w:eastAsia="宋体" w:hAnsi="Times New Roman" w:cs="Times New Roman"/>
                <w:kern w:val="0"/>
                <w:szCs w:val="21"/>
              </w:rPr>
              <w:t>GCTGTCACCTTCACCGTTCC</w:t>
            </w:r>
          </w:p>
        </w:tc>
      </w:tr>
    </w:tbl>
    <w:p w14:paraId="25668B3A" w14:textId="0BE8C434" w:rsidR="00DD224B" w:rsidRPr="00887E58" w:rsidRDefault="00DD224B" w:rsidP="00887E58">
      <w:pPr>
        <w:rPr>
          <w:rFonts w:hint="eastAsia"/>
        </w:rPr>
      </w:pPr>
    </w:p>
    <w:sectPr w:rsidR="00DD224B" w:rsidRPr="00887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E58"/>
    <w:rsid w:val="00575742"/>
    <w:rsid w:val="00887E58"/>
    <w:rsid w:val="00DD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132FA"/>
  <w15:chartTrackingRefBased/>
  <w15:docId w15:val="{E7A2FFB2-8725-4A60-822B-1DBD1F9D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7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5-04T10:30:00Z</dcterms:created>
  <dcterms:modified xsi:type="dcterms:W3CDTF">2022-05-04T10:48:00Z</dcterms:modified>
</cp:coreProperties>
</file>